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AAD44" w14:textId="7F3773DF" w:rsidR="00837013" w:rsidRPr="000A32F7" w:rsidRDefault="009A0BB8" w:rsidP="00837013">
      <w:pPr>
        <w:ind w:left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0A32F7">
        <w:rPr>
          <w:noProof/>
          <w:color w:val="000000" w:themeColor="text1"/>
        </w:rPr>
        <w:drawing>
          <wp:inline distT="0" distB="0" distL="0" distR="0" wp14:anchorId="226A903B" wp14:editId="5EDC6464">
            <wp:extent cx="5731510" cy="4912995"/>
            <wp:effectExtent l="0" t="0" r="2540" b="1905"/>
            <wp:docPr id="1680253775" name="그림 2" descr="텍스트, 도표, 라인, 그래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253775" name="그림 2" descr="텍스트, 도표, 라인, 그래프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1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30A8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="0010180A"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2</w:t>
      </w:r>
      <w:r w:rsidR="00B530A8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Fig. Overall survival according to concordance between Claude</w:t>
      </w:r>
      <w:r w:rsidR="006D628A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3.5</w:t>
      </w:r>
      <w:r w:rsidR="00B530A8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-recommended and physician-administered treatments in HCC patients. </w:t>
      </w:r>
      <w:r w:rsidR="00B530A8" w:rsidRPr="000A32F7">
        <w:rPr>
          <w:rFonts w:ascii="Times New Roman" w:hAnsi="Times New Roman" w:cs="Times New Roman"/>
          <w:color w:val="000000" w:themeColor="text1"/>
          <w:szCs w:val="24"/>
        </w:rPr>
        <w:t>Kaplan–Meier survival curves comparing overall survival between patients whose treatment matched Claude’s recommendation (red line) and those whose treatment differed (blue line). (A) Entire cohort; (B) BCLC stage A; (C) BCLC stage B; (D) BCLC stage C.</w:t>
      </w:r>
      <w:r w:rsidR="00837013" w:rsidRPr="000A32F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37013" w:rsidRPr="000A32F7">
        <w:rPr>
          <w:rFonts w:ascii="Times New Roman" w:hAnsi="Times New Roman" w:cs="Times New Roman"/>
          <w:i/>
          <w:color w:val="000000" w:themeColor="text1"/>
          <w:szCs w:val="24"/>
        </w:rPr>
        <w:t>P</w:t>
      </w:r>
      <w:r w:rsidR="00837013" w:rsidRPr="000A32F7">
        <w:rPr>
          <w:rFonts w:ascii="Times New Roman" w:hAnsi="Times New Roman" w:cs="Times New Roman"/>
          <w:color w:val="000000" w:themeColor="text1"/>
          <w:szCs w:val="24"/>
        </w:rPr>
        <w:t xml:space="preserve"> values were calculated using the log-rank test.</w:t>
      </w:r>
    </w:p>
    <w:sectPr w:rsidR="00837013" w:rsidRPr="000A32F7" w:rsidSect="00D21C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FA4AC7" w14:textId="77777777" w:rsidR="00CB6FFA" w:rsidRDefault="00CB6FFA" w:rsidP="00EC6C78">
      <w:r>
        <w:separator/>
      </w:r>
    </w:p>
  </w:endnote>
  <w:endnote w:type="continuationSeparator" w:id="0">
    <w:p w14:paraId="52A0E359" w14:textId="77777777" w:rsidR="00CB6FFA" w:rsidRDefault="00CB6FFA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1C4CE1" w14:textId="77777777" w:rsidR="00CB6FFA" w:rsidRDefault="00CB6FFA" w:rsidP="00EC6C78">
      <w:r>
        <w:separator/>
      </w:r>
    </w:p>
  </w:footnote>
  <w:footnote w:type="continuationSeparator" w:id="0">
    <w:p w14:paraId="1CFBFA11" w14:textId="77777777" w:rsidR="00CB6FFA" w:rsidRDefault="00CB6FFA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25678"/>
    <w:rsid w:val="00032009"/>
    <w:rsid w:val="00035665"/>
    <w:rsid w:val="00036CE1"/>
    <w:rsid w:val="00041BDC"/>
    <w:rsid w:val="00045BDE"/>
    <w:rsid w:val="0004614E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17BAB"/>
    <w:rsid w:val="00A25FB8"/>
    <w:rsid w:val="00A33083"/>
    <w:rsid w:val="00A46DA2"/>
    <w:rsid w:val="00A65B90"/>
    <w:rsid w:val="00A65D97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482B"/>
    <w:rsid w:val="00BA50E5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FB6"/>
    <w:rsid w:val="00C81B0F"/>
    <w:rsid w:val="00C87A8E"/>
    <w:rsid w:val="00C92735"/>
    <w:rsid w:val="00CA6E27"/>
    <w:rsid w:val="00CB40C1"/>
    <w:rsid w:val="00CB6FFA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D0320F"/>
    <w:rsid w:val="00D058FB"/>
    <w:rsid w:val="00D066DF"/>
    <w:rsid w:val="00D1312F"/>
    <w:rsid w:val="00D152FE"/>
    <w:rsid w:val="00D21B0A"/>
    <w:rsid w:val="00D21CA3"/>
    <w:rsid w:val="00D27301"/>
    <w:rsid w:val="00D27C82"/>
    <w:rsid w:val="00D300E6"/>
    <w:rsid w:val="00D3115C"/>
    <w:rsid w:val="00D34C2A"/>
    <w:rsid w:val="00D35FE7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1AD9"/>
    <w:rsid w:val="00DA1E1E"/>
    <w:rsid w:val="00DA7671"/>
    <w:rsid w:val="00DB4C44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53E7"/>
    <w:rsid w:val="00FE026B"/>
    <w:rsid w:val="00FE14E3"/>
    <w:rsid w:val="00FF5222"/>
    <w:rsid w:val="00FF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05:00Z</dcterms:created>
  <dcterms:modified xsi:type="dcterms:W3CDTF">2025-12-01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yOToyOVoiLCJwSUQiOjIwNDgsInRyYWNlSWQiOiJBOEM0NEE1RDdCQkI0QjhDODg2MEIxQzE2NzlEQjVERi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